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70B82" w14:textId="77777777" w:rsidR="00B10F1E" w:rsidRDefault="00B10F1E" w:rsidP="000822DD">
      <w:pPr>
        <w:pStyle w:val="EndNoteBibliography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AD7442" w14:textId="092259AE" w:rsidR="004A2F69" w:rsidRPr="00137290" w:rsidRDefault="004A2F69" w:rsidP="000822DD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ymentary </w:t>
      </w:r>
      <w:r w:rsidRPr="0040454F">
        <w:rPr>
          <w:rFonts w:ascii="Times New Roman" w:hAnsi="Times New Roman" w:cs="Times New Roman" w:hint="eastAsia"/>
          <w:b/>
          <w:bCs/>
          <w:sz w:val="24"/>
          <w:szCs w:val="24"/>
        </w:rPr>
        <w:t>Tab</w:t>
      </w:r>
      <w:r w:rsidRPr="0040454F">
        <w:rPr>
          <w:rFonts w:ascii="Times New Roman" w:hAnsi="Times New Roman" w:cs="Times New Roman"/>
          <w:b/>
          <w:bCs/>
          <w:sz w:val="24"/>
          <w:szCs w:val="24"/>
        </w:rPr>
        <w:t>le 1</w:t>
      </w:r>
      <w:r w:rsidRPr="0040454F">
        <w:rPr>
          <w:rFonts w:ascii="Times New Roman" w:hAnsi="Times New Roman" w:cs="Times New Roman"/>
          <w:sz w:val="24"/>
          <w:szCs w:val="24"/>
        </w:rPr>
        <w:t xml:space="preserve"> T</w:t>
      </w:r>
      <w:r w:rsidRPr="0040454F">
        <w:rPr>
          <w:rFonts w:ascii="Times New Roman" w:hAnsi="Times New Roman" w:cs="Times New Roman" w:hint="eastAsia"/>
          <w:sz w:val="24"/>
          <w:szCs w:val="24"/>
        </w:rPr>
        <w:t>h</w:t>
      </w:r>
      <w:r w:rsidRPr="0040454F">
        <w:rPr>
          <w:rFonts w:ascii="Times New Roman" w:hAnsi="Times New Roman" w:cs="Times New Roman"/>
          <w:sz w:val="24"/>
          <w:szCs w:val="24"/>
        </w:rPr>
        <w:t>e relationship between SPRY4-IT1 expression and the clinicopathological characteristics of glioma patie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20" w:type="dxa"/>
        <w:tblLook w:val="04A0" w:firstRow="1" w:lastRow="0" w:firstColumn="1" w:lastColumn="0" w:noHBand="0" w:noVBand="1"/>
      </w:tblPr>
      <w:tblGrid>
        <w:gridCol w:w="3460"/>
        <w:gridCol w:w="1340"/>
        <w:gridCol w:w="1483"/>
        <w:gridCol w:w="1557"/>
        <w:gridCol w:w="1480"/>
      </w:tblGrid>
      <w:tr w:rsidR="00EE5879" w:rsidRPr="00EE5879" w14:paraId="4B7A009D" w14:textId="77777777" w:rsidTr="00EE5879">
        <w:trPr>
          <w:trHeight w:val="312"/>
        </w:trPr>
        <w:tc>
          <w:tcPr>
            <w:tcW w:w="3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93BB3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inicopathological parameter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940DB4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E9DC4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RY4-IT1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5726D9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587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E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EE5879" w:rsidRPr="00EE5879" w14:paraId="60BFCA38" w14:textId="77777777" w:rsidTr="00EE5879">
        <w:trPr>
          <w:trHeight w:val="312"/>
        </w:trPr>
        <w:tc>
          <w:tcPr>
            <w:tcW w:w="3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66034" w14:textId="77777777" w:rsidR="00EE5879" w:rsidRPr="00EE5879" w:rsidRDefault="00EE5879" w:rsidP="00EE5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556436" w14:textId="77777777" w:rsidR="00EE5879" w:rsidRPr="00EE5879" w:rsidRDefault="00EE5879" w:rsidP="00EE5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243BC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w case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D4E27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igh cases </w:t>
            </w: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BF341" w14:textId="77777777" w:rsidR="00EE5879" w:rsidRPr="00EE5879" w:rsidRDefault="00EE5879" w:rsidP="00EE58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E5879" w:rsidRPr="00EE5879" w14:paraId="35B237BE" w14:textId="77777777" w:rsidTr="00EE5879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BCBB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2B79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9D1E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71C6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85BC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E5879" w:rsidRPr="00EE5879" w14:paraId="074279F3" w14:textId="77777777" w:rsidTr="00EE5879">
        <w:trPr>
          <w:trHeight w:val="27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4194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 (year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7E2A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0253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07AA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D29C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2</w:t>
            </w:r>
          </w:p>
        </w:tc>
      </w:tr>
      <w:tr w:rsidR="00EE5879" w:rsidRPr="00EE5879" w14:paraId="5EA35300" w14:textId="77777777" w:rsidTr="00EE5879">
        <w:trPr>
          <w:trHeight w:val="27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1980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FC25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FD91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939E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FC9F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5879" w:rsidRPr="00EE5879" w14:paraId="2A0D3CA6" w14:textId="77777777" w:rsidTr="00EE5879">
        <w:trPr>
          <w:trHeight w:val="27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0EC7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B1B9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E059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7D84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BF9DB" w14:textId="77777777" w:rsidR="00EE5879" w:rsidRPr="00EE5879" w:rsidRDefault="00EE5879" w:rsidP="00EE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5879" w:rsidRPr="00EE5879" w14:paraId="4FFB0C70" w14:textId="77777777" w:rsidTr="00EE5879">
        <w:trPr>
          <w:trHeight w:val="27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69F8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3BBE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AA09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F615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6329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88</w:t>
            </w:r>
          </w:p>
        </w:tc>
      </w:tr>
      <w:tr w:rsidR="00EE5879" w:rsidRPr="00EE5879" w14:paraId="10E4C6AB" w14:textId="77777777" w:rsidTr="00EE5879">
        <w:trPr>
          <w:trHeight w:val="27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F7EE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5E18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A9A5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DA35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1719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5879" w:rsidRPr="00EE5879" w14:paraId="3D053D27" w14:textId="77777777" w:rsidTr="00EE5879">
        <w:trPr>
          <w:trHeight w:val="27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4485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7737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24BD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437E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53B01" w14:textId="77777777" w:rsidR="00EE5879" w:rsidRPr="00EE5879" w:rsidRDefault="00EE5879" w:rsidP="00EE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5879" w:rsidRPr="00EE5879" w14:paraId="1793BD26" w14:textId="77777777" w:rsidTr="00EE5879">
        <w:trPr>
          <w:trHeight w:val="27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C5F5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HO gra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F1BC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C02B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09AA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82A5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0*</w:t>
            </w:r>
          </w:p>
        </w:tc>
      </w:tr>
      <w:tr w:rsidR="00EE5879" w:rsidRPr="00EE5879" w14:paraId="1D5DFE7D" w14:textId="77777777" w:rsidTr="00EE5879">
        <w:trPr>
          <w:trHeight w:val="27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200B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F32E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F37E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030F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51EF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5879" w:rsidRPr="00EE5879" w14:paraId="3553441A" w14:textId="77777777" w:rsidTr="00EE5879">
        <w:trPr>
          <w:trHeight w:val="27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D1E2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A817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3DCB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5A80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CE4D2" w14:textId="77777777" w:rsidR="00EE5879" w:rsidRPr="00EE5879" w:rsidRDefault="00EE5879" w:rsidP="00EE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5879" w:rsidRPr="00EE5879" w14:paraId="5B80AF1F" w14:textId="77777777" w:rsidTr="00EE5879">
        <w:trPr>
          <w:trHeight w:val="27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5DEE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4E0C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1359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3A3C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D0835" w14:textId="77777777" w:rsidR="00EE5879" w:rsidRPr="00EE5879" w:rsidRDefault="00EE5879" w:rsidP="00EE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5879" w:rsidRPr="00EE5879" w14:paraId="4B5AA771" w14:textId="77777777" w:rsidTr="00EE5879">
        <w:trPr>
          <w:trHeight w:val="27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183E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D34 IH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F682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E053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96CF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680D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8 *</w:t>
            </w:r>
          </w:p>
        </w:tc>
      </w:tr>
      <w:tr w:rsidR="00EE5879" w:rsidRPr="00EE5879" w14:paraId="06A2545D" w14:textId="77777777" w:rsidTr="00EE5879">
        <w:trPr>
          <w:trHeight w:val="27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8977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9E42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FF8C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9930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08C60A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E5879" w:rsidRPr="00EE5879" w14:paraId="6B8C6DA0" w14:textId="77777777" w:rsidTr="00EE5879">
        <w:trPr>
          <w:trHeight w:val="276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B2863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92513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00BD8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30AF3" w14:textId="77777777" w:rsidR="00EE5879" w:rsidRPr="00EE5879" w:rsidRDefault="00EE5879" w:rsidP="00EE58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8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7EFEF" w14:textId="77777777" w:rsidR="00EE5879" w:rsidRPr="00EE5879" w:rsidRDefault="00EE5879" w:rsidP="00EE58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1FE398B" w14:textId="77777777" w:rsidR="004A2F69" w:rsidRDefault="004A2F6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80F97AD" w14:textId="4ED463F1" w:rsidR="001222D0" w:rsidRDefault="004A2F69">
      <w:pPr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y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0454F">
        <w:rPr>
          <w:rFonts w:ascii="Times New Roman" w:hAnsi="Times New Roman" w:cs="Times New Roman" w:hint="eastAsia"/>
          <w:b/>
          <w:bCs/>
          <w:sz w:val="24"/>
          <w:szCs w:val="24"/>
        </w:rPr>
        <w:t>Tab</w:t>
      </w:r>
      <w:r w:rsidRPr="0040454F">
        <w:rPr>
          <w:rFonts w:ascii="Times New Roman" w:hAnsi="Times New Roman" w:cs="Times New Roman"/>
          <w:b/>
          <w:bCs/>
          <w:sz w:val="24"/>
          <w:szCs w:val="24"/>
        </w:rPr>
        <w:t xml:space="preserve">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764AB" w:rsidRPr="007764AB">
        <w:rPr>
          <w:rFonts w:ascii="Times New Roman" w:hAnsi="Times New Roman" w:cs="Times New Roman"/>
          <w:sz w:val="28"/>
          <w:szCs w:val="28"/>
        </w:rPr>
        <w:t xml:space="preserve"> </w:t>
      </w:r>
      <w:r w:rsidR="007764AB" w:rsidRPr="000822DD">
        <w:rPr>
          <w:rFonts w:ascii="Times New Roman" w:hAnsi="Times New Roman" w:cs="Times New Roman"/>
          <w:sz w:val="24"/>
          <w:szCs w:val="24"/>
        </w:rPr>
        <w:t xml:space="preserve">Primer sequences for </w:t>
      </w:r>
      <w:proofErr w:type="spellStart"/>
      <w:r w:rsidRPr="000822DD">
        <w:rPr>
          <w:rFonts w:ascii="Times New Roman" w:hAnsi="Times New Roman" w:cs="Times New Roman"/>
          <w:sz w:val="24"/>
          <w:szCs w:val="24"/>
        </w:rPr>
        <w:t>q</w:t>
      </w:r>
      <w:r w:rsidR="007764AB" w:rsidRPr="000822DD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="007764AB" w:rsidRPr="000822DD">
        <w:rPr>
          <w:rFonts w:ascii="Times New Roman" w:hAnsi="Times New Roman" w:cs="Times New Roman"/>
          <w:sz w:val="24"/>
          <w:szCs w:val="24"/>
        </w:rPr>
        <w:t>-PCR</w:t>
      </w:r>
      <w:r w:rsidRPr="000822D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565" w:type="dxa"/>
        <w:tblLook w:val="04A0" w:firstRow="1" w:lastRow="0" w:firstColumn="1" w:lastColumn="0" w:noHBand="0" w:noVBand="1"/>
      </w:tblPr>
      <w:tblGrid>
        <w:gridCol w:w="1540"/>
        <w:gridCol w:w="8025"/>
      </w:tblGrid>
      <w:tr w:rsidR="007764AB" w:rsidRPr="007764AB" w14:paraId="15126793" w14:textId="77777777" w:rsidTr="007764AB">
        <w:trPr>
          <w:trHeight w:val="312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84B47" w14:textId="77777777" w:rsidR="007764AB" w:rsidRP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64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8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CA854" w14:textId="77777777" w:rsidR="007764AB" w:rsidRP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64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 (5'-3')</w:t>
            </w:r>
          </w:p>
        </w:tc>
      </w:tr>
      <w:tr w:rsidR="007764AB" w:rsidRPr="007764AB" w14:paraId="41CB8008" w14:textId="77777777" w:rsidTr="007764AB">
        <w:trPr>
          <w:trHeight w:val="276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29B2" w14:textId="77777777" w:rsidR="007764AB" w:rsidRP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RY4-IT1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93D1" w14:textId="3D784E3D" w:rsidR="007764AB" w:rsidRP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4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orward: </w:t>
            </w:r>
            <w:r w:rsidR="002820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CACATAAATTCAGCAGA</w:t>
            </w:r>
          </w:p>
        </w:tc>
      </w:tr>
      <w:tr w:rsidR="007764AB" w:rsidRPr="007764AB" w14:paraId="18D5E6BD" w14:textId="77777777" w:rsidTr="007764AB">
        <w:trPr>
          <w:trHeight w:val="276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B9B35" w14:textId="77777777" w:rsidR="007764AB" w:rsidRP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C751" w14:textId="4C188C02" w:rsid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4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verse: </w:t>
            </w:r>
            <w:r w:rsidR="002820F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TGTAGTAGGATTCCTTTCA</w:t>
            </w:r>
          </w:p>
          <w:p w14:paraId="6D7E1419" w14:textId="6925492A" w:rsidR="006C1C12" w:rsidRPr="007764AB" w:rsidRDefault="006C1C12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A4377" w:rsidRPr="007764AB" w14:paraId="59E7CFB3" w14:textId="77777777" w:rsidTr="007764AB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4764" w14:textId="77777777" w:rsidR="00CA4377" w:rsidRPr="007764AB" w:rsidRDefault="00CA4377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D7329" w14:textId="77777777" w:rsidR="00CA4377" w:rsidRPr="007764AB" w:rsidRDefault="00CA4377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764AB" w:rsidRPr="007764AB" w14:paraId="1A10CA8E" w14:textId="77777777" w:rsidTr="007764AB">
        <w:trPr>
          <w:trHeight w:val="276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AA9D" w14:textId="77777777" w:rsidR="007764AB" w:rsidRP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01-3p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2D97" w14:textId="77777777" w:rsidR="007764AB" w:rsidRP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4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: GCCGAGTACAGTACTGTGA</w:t>
            </w:r>
          </w:p>
        </w:tc>
      </w:tr>
      <w:tr w:rsidR="007764AB" w:rsidRPr="007764AB" w14:paraId="3F3C3557" w14:textId="77777777" w:rsidTr="007764AB">
        <w:trPr>
          <w:trHeight w:val="276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7751E" w14:textId="77777777" w:rsidR="007764AB" w:rsidRP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B6F9" w14:textId="77777777" w:rsidR="007764AB" w:rsidRP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4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: CTCAACTGGTGTCGTGGA</w:t>
            </w:r>
          </w:p>
        </w:tc>
      </w:tr>
      <w:tr w:rsidR="007764AB" w:rsidRPr="007764AB" w14:paraId="0F0EC1CA" w14:textId="77777777" w:rsidTr="007764AB">
        <w:trPr>
          <w:trHeight w:val="276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71E01" w14:textId="77777777" w:rsidR="007764AB" w:rsidRP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E0DD" w14:textId="2D17DDC5" w:rsid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4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 stem loop: GTCGTATCCAGTGCAGGGTCCGAGGTATTCGCACTGGATACGACTTCAGT</w:t>
            </w:r>
          </w:p>
          <w:p w14:paraId="07A39CF2" w14:textId="77777777" w:rsidR="00CA4377" w:rsidRDefault="00CA4377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6EA6C635" w14:textId="590F6051" w:rsidR="006C1C12" w:rsidRPr="007764AB" w:rsidRDefault="006C1C12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764AB" w:rsidRPr="007764AB" w14:paraId="3DB45A7B" w14:textId="77777777" w:rsidTr="007764AB">
        <w:trPr>
          <w:trHeight w:val="312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1077" w14:textId="77777777" w:rsidR="007764AB" w:rsidRP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73E9" w14:textId="77777777" w:rsidR="007764AB" w:rsidRP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4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: GCTTCGGCAGCACATATACTAAAAT</w:t>
            </w:r>
          </w:p>
        </w:tc>
      </w:tr>
      <w:tr w:rsidR="007764AB" w:rsidRPr="007764AB" w14:paraId="71EBF069" w14:textId="77777777" w:rsidTr="007764AB">
        <w:trPr>
          <w:trHeight w:val="312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FFA4C" w14:textId="77777777" w:rsidR="007764AB" w:rsidRP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18BD" w14:textId="77777777" w:rsidR="007764AB" w:rsidRP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4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: CGCTTCACGAATTTGCGTGTCAT</w:t>
            </w:r>
          </w:p>
        </w:tc>
      </w:tr>
      <w:tr w:rsidR="007764AB" w:rsidRPr="007764AB" w14:paraId="3C356236" w14:textId="77777777" w:rsidTr="007764AB">
        <w:trPr>
          <w:trHeight w:val="276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2DF9D" w14:textId="77777777" w:rsidR="007764AB" w:rsidRP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5604" w14:textId="77777777" w:rsid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4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 stem loop: CGCTTCACGAATTTGCGTGTCA</w:t>
            </w:r>
          </w:p>
          <w:p w14:paraId="68F93A10" w14:textId="1035452C" w:rsidR="006C1C12" w:rsidRPr="007764AB" w:rsidRDefault="006C1C12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A4377" w:rsidRPr="007764AB" w14:paraId="39202079" w14:textId="77777777" w:rsidTr="007764AB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D69D" w14:textId="77777777" w:rsidR="00CA4377" w:rsidRPr="007764AB" w:rsidRDefault="00CA4377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1EC39" w14:textId="77777777" w:rsidR="00CA4377" w:rsidRPr="007764AB" w:rsidRDefault="00CA4377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764AB" w:rsidRPr="007764AB" w14:paraId="248888AD" w14:textId="77777777" w:rsidTr="007764AB">
        <w:trPr>
          <w:trHeight w:val="312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0588C2" w14:textId="77777777" w:rsidR="007764AB" w:rsidRP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64A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8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5DD5" w14:textId="77777777" w:rsidR="007764AB" w:rsidRP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4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: GGGAGCCAAAAGGGTCAT</w:t>
            </w:r>
          </w:p>
        </w:tc>
      </w:tr>
      <w:tr w:rsidR="007764AB" w:rsidRPr="007764AB" w14:paraId="200C93B1" w14:textId="77777777" w:rsidTr="007764AB">
        <w:trPr>
          <w:trHeight w:val="276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01596" w14:textId="77777777" w:rsidR="007764AB" w:rsidRP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8F2EF" w14:textId="77777777" w:rsidR="007764AB" w:rsidRPr="007764AB" w:rsidRDefault="007764AB" w:rsidP="007764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4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: GAGTCCTTCCACGATACCAA</w:t>
            </w:r>
          </w:p>
        </w:tc>
      </w:tr>
    </w:tbl>
    <w:p w14:paraId="02A12F23" w14:textId="77777777" w:rsidR="007764AB" w:rsidRPr="007764AB" w:rsidRDefault="007764AB">
      <w:pPr>
        <w:rPr>
          <w:rFonts w:ascii="Times New Roman" w:hAnsi="Times New Roman" w:cs="Times New Roman"/>
          <w:sz w:val="28"/>
          <w:szCs w:val="28"/>
        </w:rPr>
      </w:pPr>
    </w:p>
    <w:sectPr w:rsidR="007764AB" w:rsidRPr="007764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00758" w14:textId="77777777" w:rsidR="00C54657" w:rsidRDefault="00C54657" w:rsidP="004A2F69">
      <w:r>
        <w:separator/>
      </w:r>
    </w:p>
  </w:endnote>
  <w:endnote w:type="continuationSeparator" w:id="0">
    <w:p w14:paraId="5EA05FD7" w14:textId="77777777" w:rsidR="00C54657" w:rsidRDefault="00C54657" w:rsidP="004A2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11A0F" w14:textId="77777777" w:rsidR="00C54657" w:rsidRDefault="00C54657" w:rsidP="004A2F69">
      <w:r>
        <w:separator/>
      </w:r>
    </w:p>
  </w:footnote>
  <w:footnote w:type="continuationSeparator" w:id="0">
    <w:p w14:paraId="4C50A6D6" w14:textId="77777777" w:rsidR="00C54657" w:rsidRDefault="00C54657" w:rsidP="004A2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E3E"/>
    <w:rsid w:val="000822DD"/>
    <w:rsid w:val="001222D0"/>
    <w:rsid w:val="002820F1"/>
    <w:rsid w:val="002D4D41"/>
    <w:rsid w:val="003A1E3E"/>
    <w:rsid w:val="004A2F69"/>
    <w:rsid w:val="00660D2D"/>
    <w:rsid w:val="0069072B"/>
    <w:rsid w:val="006C1C12"/>
    <w:rsid w:val="007764AB"/>
    <w:rsid w:val="00936920"/>
    <w:rsid w:val="00B10F1E"/>
    <w:rsid w:val="00C54657"/>
    <w:rsid w:val="00CA4377"/>
    <w:rsid w:val="00DC14F7"/>
    <w:rsid w:val="00EE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83C904"/>
  <w15:chartTrackingRefBased/>
  <w15:docId w15:val="{FF1F8301-EF05-4C4A-9350-3B0B0ECE9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F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2F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2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2F69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4A2F6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A2F6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7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继</dc:creator>
  <cp:keywords/>
  <dc:description/>
  <cp:lastModifiedBy>汪 继</cp:lastModifiedBy>
  <cp:revision>10</cp:revision>
  <dcterms:created xsi:type="dcterms:W3CDTF">2021-08-16T16:17:00Z</dcterms:created>
  <dcterms:modified xsi:type="dcterms:W3CDTF">2022-07-16T14:41:00Z</dcterms:modified>
</cp:coreProperties>
</file>